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E2AA6" w14:textId="5BDC8DDA" w:rsidR="00D70113" w:rsidRPr="00B226F3" w:rsidRDefault="00D70113" w:rsidP="00B226F3">
      <w:pPr>
        <w:pStyle w:val="a7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76081A">
        <w:rPr>
          <w:rFonts w:ascii="Times New Roman" w:eastAsiaTheme="majorHAnsi" w:hAnsi="Times New Roman" w:cs="Times New Roman"/>
          <w:b/>
          <w:sz w:val="22"/>
          <w:szCs w:val="20"/>
        </w:rPr>
        <w:t>Table</w:t>
      </w:r>
      <w:r w:rsidRPr="0076081A">
        <w:rPr>
          <w:rFonts w:ascii="Times New Roman" w:eastAsiaTheme="majorHAnsi" w:hAnsi="Times New Roman" w:cs="Times New Roman" w:hint="eastAsia"/>
          <w:b/>
          <w:sz w:val="22"/>
          <w:szCs w:val="20"/>
        </w:rPr>
        <w:t xml:space="preserve"> S</w:t>
      </w:r>
      <w:r w:rsidR="00340C67" w:rsidRPr="0076081A">
        <w:rPr>
          <w:rFonts w:ascii="Times New Roman" w:eastAsiaTheme="majorHAnsi" w:hAnsi="Times New Roman" w:cs="Times New Roman"/>
          <w:b/>
          <w:sz w:val="22"/>
          <w:szCs w:val="20"/>
        </w:rPr>
        <w:t>2</w:t>
      </w:r>
      <w:r w:rsidRPr="0076081A">
        <w:rPr>
          <w:rFonts w:ascii="Times New Roman" w:eastAsiaTheme="majorHAnsi" w:hAnsi="Times New Roman" w:cs="Times New Roman"/>
          <w:b/>
          <w:sz w:val="22"/>
          <w:szCs w:val="20"/>
        </w:rPr>
        <w:t>. Oligonucleotides used in this study</w:t>
      </w:r>
    </w:p>
    <w:p w14:paraId="37C6E298" w14:textId="2C232FAE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  <w:u w:val="single"/>
        </w:rPr>
      </w:pPr>
      <w:r w:rsidRPr="0076081A">
        <w:rPr>
          <w:rFonts w:ascii="Times New Roman" w:eastAsiaTheme="majorHAnsi" w:hAnsi="Times New Roman" w:cs="Times New Roman"/>
          <w:b/>
          <w:szCs w:val="20"/>
          <w:u w:val="single"/>
        </w:rPr>
        <w:t>Strain/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 xml:space="preserve">Gene 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ab/>
        <w:t>Primer name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ab/>
        <w:t>Sequence</w:t>
      </w:r>
      <w:r w:rsidR="00B94AB8" w:rsidRPr="0076081A">
        <w:rPr>
          <w:rFonts w:ascii="Times New Roman" w:eastAsiaTheme="majorHAnsi" w:hAnsi="Times New Roman" w:cs="Times New Roman"/>
          <w:b/>
          <w:szCs w:val="20"/>
          <w:u w:val="single"/>
        </w:rPr>
        <w:t>s</w:t>
      </w:r>
      <w:r w:rsidR="00EC3939" w:rsidRPr="0076081A">
        <w:rPr>
          <w:rFonts w:ascii="Times New Roman" w:eastAsiaTheme="majorHAnsi" w:hAnsi="Times New Roman" w:cs="Times New Roman"/>
          <w:b/>
          <w:szCs w:val="20"/>
          <w:u w:val="single"/>
        </w:rPr>
        <w:t xml:space="preserve"> </w:t>
      </w:r>
      <w:r w:rsidR="00EC3939" w:rsidRPr="0076081A">
        <w:rPr>
          <w:rFonts w:ascii="Times New Roman" w:hint="eastAsia"/>
          <w:bCs/>
          <w:sz w:val="22"/>
          <w:u w:val="single"/>
          <w:vertAlign w:val="superscript"/>
        </w:rPr>
        <w:t>a</w:t>
      </w:r>
      <w:r w:rsidRPr="0076081A">
        <w:rPr>
          <w:rFonts w:ascii="Times New Roman" w:eastAsiaTheme="majorHAnsi" w:hAnsi="Times New Roman" w:cs="Times New Roman" w:hint="eastAsia"/>
          <w:b/>
          <w:szCs w:val="20"/>
          <w:u w:val="single"/>
        </w:rPr>
        <w:t xml:space="preserve"> (5'-&gt;3'; Restriction sites underlined)             </w:t>
      </w:r>
    </w:p>
    <w:p w14:paraId="63EFB536" w14:textId="77777777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</w:rPr>
      </w:pPr>
      <w:r w:rsidRPr="0076081A">
        <w:rPr>
          <w:rFonts w:ascii="Times New Roman" w:eastAsiaTheme="majorHAnsi" w:hAnsi="Times New Roman" w:cs="Times New Roman" w:hint="eastAsia"/>
          <w:b/>
          <w:szCs w:val="20"/>
        </w:rPr>
        <w:t>For c</w:t>
      </w:r>
      <w:r w:rsidRPr="0076081A">
        <w:rPr>
          <w:rFonts w:ascii="Times New Roman" w:eastAsiaTheme="majorHAnsi" w:hAnsi="Times New Roman" w:cs="Times New Roman"/>
          <w:b/>
          <w:szCs w:val="20"/>
        </w:rPr>
        <w:t>onstruction of</w:t>
      </w:r>
      <w:r w:rsidRPr="0076081A">
        <w:rPr>
          <w:rFonts w:ascii="Times New Roman" w:eastAsiaTheme="majorHAnsi" w:hAnsi="Times New Roman" w:cs="Times New Roman" w:hint="eastAsia"/>
          <w:b/>
          <w:szCs w:val="20"/>
        </w:rPr>
        <w:t xml:space="preserve"> deletion</w:t>
      </w:r>
      <w:r w:rsidRPr="0076081A">
        <w:rPr>
          <w:rFonts w:ascii="Times New Roman" w:eastAsiaTheme="majorHAnsi" w:hAnsi="Times New Roman" w:cs="Times New Roman"/>
          <w:b/>
          <w:szCs w:val="20"/>
        </w:rPr>
        <w:t xml:space="preserve"> mutants</w:t>
      </w:r>
    </w:p>
    <w:p w14:paraId="7E07CA34" w14:textId="0F1AFF8B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proofErr w:type="spellStart"/>
      <w:r w:rsidRPr="0076081A">
        <w:rPr>
          <w:rFonts w:ascii="Times New Roman" w:eastAsiaTheme="majorHAnsi" w:hAnsi="Times New Roman" w:cs="Times New Roman"/>
          <w:sz w:val="18"/>
          <w:szCs w:val="18"/>
        </w:rPr>
        <w:t>Δ</w:t>
      </w:r>
      <w:proofErr w:type="gramStart"/>
      <w:r w:rsidR="00250418" w:rsidRPr="0076081A">
        <w:rPr>
          <w:rFonts w:ascii="Times New Roman" w:eastAsiaTheme="majorHAnsi" w:hAnsi="Times New Roman" w:cs="Times New Roman"/>
          <w:i/>
          <w:sz w:val="18"/>
          <w:szCs w:val="18"/>
        </w:rPr>
        <w:t>glpK</w:t>
      </w:r>
      <w:proofErr w:type="spellEnd"/>
      <w:r w:rsidR="00250418" w:rsidRPr="0076081A">
        <w:rPr>
          <w:rFonts w:ascii="Times New Roman" w:eastAsiaTheme="majorHAnsi" w:hAnsi="Times New Roman" w:cs="Times New Roman"/>
          <w:i/>
          <w:sz w:val="18"/>
          <w:szCs w:val="18"/>
        </w:rPr>
        <w:t xml:space="preserve"> </w:t>
      </w:r>
      <w:r w:rsidR="004479E3"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</w:t>
      </w:r>
      <w:r w:rsidR="00324B4C"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ab/>
      </w:r>
      <w:proofErr w:type="gramEnd"/>
      <w:r w:rsidR="004479E3"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upF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CCG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CTCGAG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GCACCGCGTGGAGCCATGAACCCACTGTTG</w:t>
      </w:r>
    </w:p>
    <w:p w14:paraId="0BE53B2F" w14:textId="786966AA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upR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AA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CTGCAG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TTTACCCAGTGCTTCAACGAGTGTAGAGCT</w:t>
      </w:r>
    </w:p>
    <w:p w14:paraId="741C2B26" w14:textId="54B82BF9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downF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AA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CTGCAG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GCACTGGGCGCTGCGTACCTAGCAGGCTTGGCC</w:t>
      </w:r>
    </w:p>
    <w:p w14:paraId="77B05008" w14:textId="3A527B12" w:rsidR="00D70113" w:rsidRPr="0076081A" w:rsidRDefault="00D70113" w:rsidP="00D7011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proofErr w:type="gramStart"/>
      <w:r w:rsidRPr="0076081A">
        <w:rPr>
          <w:rFonts w:ascii="Times New Roman" w:eastAsiaTheme="majorHAnsi" w:hAnsi="Times New Roman" w:cs="Times New Roman"/>
          <w:sz w:val="18"/>
          <w:szCs w:val="18"/>
        </w:rPr>
        <w:t>downR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gramEnd"/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GC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TCTAGA</w:t>
      </w:r>
      <w:r w:rsidR="00E451D3" w:rsidRPr="0076081A">
        <w:rPr>
          <w:rFonts w:ascii="Times New Roman" w:eastAsiaTheme="majorHAnsi" w:hAnsi="Times New Roman" w:cs="Times New Roman"/>
          <w:sz w:val="18"/>
          <w:szCs w:val="18"/>
        </w:rPr>
        <w:t>GCCACCGCTTCTGGTGTAGTGCCGATATCA</w:t>
      </w:r>
    </w:p>
    <w:p w14:paraId="54ECC2F9" w14:textId="7B8B56B8" w:rsidR="00250418" w:rsidRPr="0076081A" w:rsidRDefault="00250418" w:rsidP="00250418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</w:rPr>
      </w:pPr>
      <w:r w:rsidRPr="0076081A">
        <w:rPr>
          <w:rFonts w:ascii="Times New Roman" w:eastAsiaTheme="majorHAnsi" w:hAnsi="Times New Roman" w:cs="Times New Roman" w:hint="eastAsia"/>
          <w:b/>
          <w:szCs w:val="20"/>
        </w:rPr>
        <w:t>For c</w:t>
      </w:r>
      <w:r w:rsidRPr="0076081A">
        <w:rPr>
          <w:rFonts w:ascii="Times New Roman" w:eastAsiaTheme="majorHAnsi" w:hAnsi="Times New Roman" w:cs="Times New Roman"/>
          <w:b/>
          <w:szCs w:val="20"/>
        </w:rPr>
        <w:t>onstruction of</w:t>
      </w:r>
      <w:r w:rsidR="00901B26" w:rsidRPr="0076081A">
        <w:rPr>
          <w:rFonts w:ascii="Times New Roman" w:eastAsiaTheme="majorHAnsi" w:hAnsi="Times New Roman" w:cs="Times New Roman"/>
          <w:b/>
          <w:szCs w:val="20"/>
        </w:rPr>
        <w:t xml:space="preserve"> site-directed mutagenized</w:t>
      </w:r>
      <w:r w:rsidRPr="0076081A">
        <w:rPr>
          <w:rFonts w:ascii="Times New Roman" w:eastAsiaTheme="majorHAnsi" w:hAnsi="Times New Roman" w:cs="Times New Roman"/>
          <w:b/>
          <w:szCs w:val="20"/>
        </w:rPr>
        <w:t xml:space="preserve"> mutants</w:t>
      </w:r>
      <w:r w:rsidR="00AD42BA" w:rsidRPr="0076081A">
        <w:rPr>
          <w:rFonts w:ascii="Times New Roman"/>
          <w:bCs/>
          <w:sz w:val="22"/>
          <w:vertAlign w:val="superscript"/>
        </w:rPr>
        <w:t xml:space="preserve"> b</w:t>
      </w:r>
    </w:p>
    <w:p w14:paraId="05F57D7D" w14:textId="4DD88F15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i/>
          <w:sz w:val="18"/>
          <w:szCs w:val="18"/>
        </w:rPr>
        <w:t>dctD</w:t>
      </w:r>
      <w:r w:rsidRPr="0076081A">
        <w:rPr>
          <w:rFonts w:ascii="Times New Roman" w:eastAsiaTheme="majorHAnsi" w:hAnsi="Times New Roman" w:cs="Times New Roman"/>
          <w:iCs/>
          <w:sz w:val="18"/>
          <w:szCs w:val="18"/>
          <w:vertAlign w:val="subscript"/>
        </w:rPr>
        <w:t>D57E</w:t>
      </w:r>
      <w:r w:rsidRPr="0076081A">
        <w:rPr>
          <w:rFonts w:ascii="Times New Roman" w:eastAsiaTheme="majorHAnsi" w:hAnsi="Times New Roman" w:cs="Times New Roman"/>
          <w:iCs/>
          <w:sz w:val="18"/>
          <w:szCs w:val="18"/>
        </w:rPr>
        <w:t xml:space="preserve"> </w:t>
      </w:r>
      <w:r w:rsidRPr="0076081A">
        <w:rPr>
          <w:rFonts w:ascii="Times New Roman" w:eastAsiaTheme="majorHAnsi" w:hAnsi="Times New Roman" w:cs="Times New Roman"/>
          <w:iCs/>
          <w:sz w:val="18"/>
          <w:szCs w:val="18"/>
          <w:vertAlign w:val="subscript"/>
        </w:rPr>
        <w:t xml:space="preserve"> </w:t>
      </w:r>
      <w:r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D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ctD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mt</w:t>
      </w:r>
      <w:proofErr w:type="spellEnd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F   </w:t>
      </w:r>
      <w:r w:rsidR="00616177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AT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GGCC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ATGGACAAGTGGTATTTCTCGAT</w:t>
      </w:r>
    </w:p>
    <w:p w14:paraId="35DBC801" w14:textId="155CEF8D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DctDmt</w:t>
      </w:r>
      <w:proofErr w:type="spellEnd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-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AT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AGCT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TCAGCTGTCGGTGTAATCGGCGCG</w:t>
      </w:r>
    </w:p>
    <w:p w14:paraId="4B948C8E" w14:textId="79BAC2DB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D57E_AgeI-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F    </w:t>
      </w:r>
      <w:r w:rsidR="00616177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CGATCAAA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CCG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  <w:u w:val="single"/>
        </w:rPr>
        <w:t>GT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t>G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AGTTTGACGGTATC</w:t>
      </w:r>
    </w:p>
    <w:p w14:paraId="019168B5" w14:textId="7789927B" w:rsidR="00AD42BA" w:rsidRPr="0076081A" w:rsidRDefault="00901B26" w:rsidP="00AD42BA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 xml:space="preserve">D57E_AgeI-R </w:t>
      </w:r>
      <w:r w:rsidR="00616177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ATACCGTCAAA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t>CT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CCGGT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TTTGATCGC</w:t>
      </w:r>
    </w:p>
    <w:p w14:paraId="3E2B72B0" w14:textId="5AEA3EB3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i/>
          <w:sz w:val="18"/>
          <w:szCs w:val="18"/>
        </w:rPr>
        <w:t>dctD</w:t>
      </w:r>
      <w:r w:rsidRPr="0076081A">
        <w:rPr>
          <w:rFonts w:ascii="Times New Roman" w:eastAsiaTheme="majorHAnsi" w:hAnsi="Times New Roman" w:cs="Times New Roman"/>
          <w:iCs/>
          <w:sz w:val="18"/>
          <w:szCs w:val="18"/>
          <w:vertAlign w:val="subscript"/>
        </w:rPr>
        <w:t>D57</w:t>
      </w:r>
      <w:proofErr w:type="gramStart"/>
      <w:r w:rsidRPr="0076081A">
        <w:rPr>
          <w:rFonts w:ascii="Times New Roman" w:eastAsiaTheme="majorHAnsi" w:hAnsi="Times New Roman" w:cs="Times New Roman"/>
          <w:iCs/>
          <w:sz w:val="18"/>
          <w:szCs w:val="18"/>
          <w:vertAlign w:val="subscript"/>
        </w:rPr>
        <w:t xml:space="preserve">Q </w:t>
      </w:r>
      <w:r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gramEnd"/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D57Q_AgeI-F</w:t>
      </w:r>
      <w:r w:rsidR="00616177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CGATCAAA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CCG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  <w:u w:val="single"/>
        </w:rPr>
        <w:t>GT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t>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AGTTTGACGGTATC</w:t>
      </w:r>
    </w:p>
    <w:p w14:paraId="23DBA162" w14:textId="4B8AC908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D57Q_AgeI-</w:t>
      </w:r>
      <w:proofErr w:type="gramStart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gramEnd"/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GATACCGTCAAA</w:t>
      </w:r>
      <w:r w:rsidR="00AD42BA"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t>CTG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CCGGT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TTTGATCGC</w:t>
      </w:r>
    </w:p>
    <w:p w14:paraId="736BAF2F" w14:textId="408780A1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i/>
          <w:sz w:val="18"/>
          <w:szCs w:val="18"/>
        </w:rPr>
        <w:t>crr</w:t>
      </w:r>
      <w:r w:rsidRPr="0076081A">
        <w:rPr>
          <w:rFonts w:ascii="Times New Roman" w:eastAsiaTheme="majorHAnsi" w:hAnsi="Times New Roman" w:cs="Times New Roman"/>
          <w:iCs/>
          <w:sz w:val="18"/>
          <w:szCs w:val="18"/>
          <w:vertAlign w:val="subscript"/>
        </w:rPr>
        <w:t xml:space="preserve">H75Q </w:t>
      </w:r>
      <w:r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rrmt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-F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GATC</w:t>
      </w:r>
      <w:r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GGGCCC</w:t>
      </w:r>
      <w:r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C</w:t>
      </w:r>
      <w:r w:rsidR="00FD7DDA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ATGGGTCTGTTTGACAAACTTAAG</w:t>
      </w:r>
    </w:p>
    <w:p w14:paraId="052CA613" w14:textId="2C52B877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C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rrmt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GATC</w:t>
      </w:r>
      <w:r w:rsidR="00FD7DDA"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TCTAGA</w:t>
      </w:r>
      <w:r w:rsidR="00FD7DDA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TTACTTAGTTAGCGTAGAACTGG</w:t>
      </w:r>
    </w:p>
    <w:p w14:paraId="1EDE2B9B" w14:textId="77A312F0" w:rsidR="009D05FE" w:rsidRPr="0076081A" w:rsidRDefault="00901B26" w:rsidP="005A2CA9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B20CB5" w:rsidRPr="0076081A">
        <w:rPr>
          <w:rFonts w:ascii="Times New Roman" w:eastAsiaTheme="majorHAnsi" w:hAnsi="Times New Roman" w:cs="Times New Roman"/>
          <w:sz w:val="18"/>
          <w:szCs w:val="18"/>
        </w:rPr>
        <w:t>H75Q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_SacI-</w:t>
      </w:r>
      <w:proofErr w:type="gramStart"/>
      <w:r w:rsidRPr="0076081A">
        <w:rPr>
          <w:rFonts w:ascii="Times New Roman" w:eastAsiaTheme="majorHAnsi" w:hAnsi="Times New Roman" w:cs="Times New Roman"/>
          <w:sz w:val="18"/>
          <w:szCs w:val="18"/>
        </w:rPr>
        <w:t>F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 xml:space="preserve">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gramEnd"/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GACGATGGTGTT</w:t>
      </w:r>
      <w:r w:rsidR="009D05FE"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GA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u w:val="single"/>
          <w:shd w:val="clear" w:color="auto" w:fill="FFFFFF"/>
        </w:rPr>
        <w:t>G</w:t>
      </w:r>
      <w:r w:rsidR="009D05FE"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CT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u w:val="single"/>
          <w:shd w:val="clear" w:color="auto" w:fill="FFFFFF"/>
        </w:rPr>
        <w:t>C</w:t>
      </w:r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TTTGTT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CAG</w:t>
      </w:r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TTCGGTATCGACACAG</w:t>
      </w:r>
    </w:p>
    <w:p w14:paraId="3654E3A4" w14:textId="724A02CC" w:rsidR="009D05FE" w:rsidRPr="0076081A" w:rsidRDefault="00901B26" w:rsidP="009D05FE">
      <w:pPr>
        <w:spacing w:line="24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B20CB5" w:rsidRPr="0076081A">
        <w:rPr>
          <w:rFonts w:ascii="Times New Roman" w:eastAsiaTheme="majorHAnsi" w:hAnsi="Times New Roman" w:cs="Times New Roman"/>
          <w:sz w:val="18"/>
          <w:szCs w:val="18"/>
        </w:rPr>
        <w:t>H75Q</w:t>
      </w:r>
      <w:r w:rsidR="00AD42BA" w:rsidRPr="0076081A">
        <w:rPr>
          <w:rFonts w:ascii="Times New Roman" w:eastAsiaTheme="majorHAnsi" w:hAnsi="Times New Roman" w:cs="Times New Roman"/>
          <w:sz w:val="18"/>
          <w:szCs w:val="18"/>
        </w:rPr>
        <w:t>_SacI-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</w:t>
      </w:r>
      <w:r w:rsidR="00616177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CTGTGTCGATACCGAA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shd w:val="clear" w:color="auto" w:fill="FFFFFF"/>
        </w:rPr>
        <w:t>CTG</w:t>
      </w:r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AACAAA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u w:val="single"/>
          <w:shd w:val="clear" w:color="auto" w:fill="FFFFFF"/>
        </w:rPr>
        <w:t>G</w:t>
      </w:r>
      <w:r w:rsidR="009D05FE"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AG</w:t>
      </w:r>
      <w:r w:rsidR="009D05FE" w:rsidRPr="0076081A">
        <w:rPr>
          <w:rFonts w:ascii="Times New Roman" w:hAnsi="Times New Roman" w:cs="Times New Roman"/>
          <w:i/>
          <w:iCs/>
          <w:sz w:val="18"/>
          <w:szCs w:val="18"/>
          <w:u w:val="single"/>
          <w:shd w:val="clear" w:color="auto" w:fill="FFFFFF"/>
        </w:rPr>
        <w:t>C</w:t>
      </w:r>
      <w:r w:rsidR="009D05FE" w:rsidRPr="0076081A">
        <w:rPr>
          <w:rFonts w:ascii="Times New Roman" w:hAnsi="Times New Roman" w:cs="Times New Roman"/>
          <w:sz w:val="18"/>
          <w:szCs w:val="18"/>
          <w:u w:val="single"/>
          <w:shd w:val="clear" w:color="auto" w:fill="FFFFFF"/>
        </w:rPr>
        <w:t>TC</w:t>
      </w:r>
      <w:r w:rsidR="009D05FE" w:rsidRPr="0076081A">
        <w:rPr>
          <w:rFonts w:ascii="Times New Roman" w:hAnsi="Times New Roman" w:cs="Times New Roman"/>
          <w:sz w:val="18"/>
          <w:szCs w:val="18"/>
          <w:shd w:val="clear" w:color="auto" w:fill="FFFFFF"/>
        </w:rPr>
        <w:t>AACACCATCGTC</w:t>
      </w:r>
    </w:p>
    <w:p w14:paraId="1BCD0517" w14:textId="3D530E35" w:rsidR="005A2CA9" w:rsidRPr="0076081A" w:rsidRDefault="005A2CA9" w:rsidP="009D05FE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</w:rPr>
      </w:pPr>
      <w:r w:rsidRPr="0076081A">
        <w:rPr>
          <w:rFonts w:ascii="Times New Roman" w:eastAsiaTheme="majorHAnsi" w:hAnsi="Times New Roman" w:cs="Times New Roman" w:hint="eastAsia"/>
          <w:b/>
          <w:szCs w:val="20"/>
        </w:rPr>
        <w:t>For c</w:t>
      </w:r>
      <w:r w:rsidRPr="0076081A">
        <w:rPr>
          <w:rFonts w:ascii="Times New Roman" w:eastAsiaTheme="majorHAnsi" w:hAnsi="Times New Roman" w:cs="Times New Roman"/>
          <w:b/>
          <w:szCs w:val="20"/>
        </w:rPr>
        <w:t xml:space="preserve">onstruction of </w:t>
      </w:r>
      <w:r w:rsidRPr="0076081A">
        <w:rPr>
          <w:rFonts w:ascii="Times New Roman" w:eastAsiaTheme="majorHAnsi" w:hAnsi="Times New Roman" w:cs="Times New Roman" w:hint="eastAsia"/>
          <w:b/>
          <w:szCs w:val="20"/>
        </w:rPr>
        <w:t>complementation plasmids</w:t>
      </w:r>
    </w:p>
    <w:p w14:paraId="23490C7D" w14:textId="4CB7C005" w:rsidR="005A2CA9" w:rsidRPr="0076081A" w:rsidRDefault="00250418" w:rsidP="005A2CA9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proofErr w:type="spellStart"/>
      <w:r w:rsidRPr="0076081A">
        <w:rPr>
          <w:rFonts w:ascii="Times New Roman" w:eastAsiaTheme="majorHAnsi" w:hAnsi="Times New Roman" w:cs="Times New Roman"/>
          <w:i/>
          <w:sz w:val="18"/>
          <w:szCs w:val="18"/>
        </w:rPr>
        <w:t>glpFK</w:t>
      </w:r>
      <w:proofErr w:type="spellEnd"/>
      <w:r w:rsidR="005A2CA9"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  </w:t>
      </w:r>
      <w:r w:rsidR="005A2CA9" w:rsidRPr="0076081A">
        <w:rPr>
          <w:rFonts w:ascii="Times New Roman" w:eastAsiaTheme="majorHAnsi" w:hAnsi="Times New Roman" w:cs="Times New Roman" w:hint="eastAsia"/>
          <w:i/>
          <w:sz w:val="18"/>
          <w:szCs w:val="18"/>
          <w:vertAlign w:val="subscript"/>
        </w:rPr>
        <w:t xml:space="preserve">  </w:t>
      </w:r>
      <w:r w:rsidR="005A2CA9" w:rsidRPr="0076081A">
        <w:rPr>
          <w:rFonts w:ascii="Times New Roman" w:eastAsiaTheme="majorHAnsi" w:hAnsi="Times New Roman" w:cs="Times New Roman"/>
          <w:i/>
          <w:sz w:val="18"/>
          <w:szCs w:val="18"/>
          <w:vertAlign w:val="subscript"/>
        </w:rPr>
        <w:t xml:space="preserve"> </w:t>
      </w:r>
      <w:r w:rsidR="005A2CA9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GlpFK</w:t>
      </w:r>
      <w:r w:rsidR="005A2CA9"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="005A2CA9" w:rsidRPr="0076081A">
        <w:rPr>
          <w:rFonts w:ascii="Times New Roman" w:eastAsiaTheme="majorHAnsi" w:hAnsi="Times New Roman" w:cs="Times New Roman" w:hint="eastAsia"/>
          <w:sz w:val="18"/>
          <w:szCs w:val="18"/>
        </w:rPr>
        <w:t>com</w:t>
      </w:r>
      <w:r w:rsidR="005A2CA9" w:rsidRPr="0076081A">
        <w:rPr>
          <w:rFonts w:ascii="Times New Roman" w:eastAsiaTheme="majorHAnsi" w:hAnsi="Times New Roman" w:cs="Times New Roman"/>
          <w:sz w:val="18"/>
          <w:szCs w:val="18"/>
        </w:rPr>
        <w:t>F</w:t>
      </w:r>
      <w:proofErr w:type="spellEnd"/>
      <w:r w:rsidR="005A2CA9"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</w:t>
      </w:r>
      <w:r w:rsidR="005A2CA9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CCC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AGCTT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CTGCGGTAGAGCTCAACAGCGAGCTGCAC</w:t>
      </w:r>
    </w:p>
    <w:p w14:paraId="4470D5AD" w14:textId="0E949EBA" w:rsidR="005A2CA9" w:rsidRPr="0076081A" w:rsidRDefault="005A2CA9" w:rsidP="00D70113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proofErr w:type="spellStart"/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GlpFK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>com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R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GC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TCTAGA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GGCGATTTTAATCTTCGAGATCGCGCAATTCAG</w:t>
      </w:r>
    </w:p>
    <w:p w14:paraId="6A86515D" w14:textId="7E352AA4" w:rsidR="009D3C3D" w:rsidRPr="0076081A" w:rsidRDefault="009D3C3D" w:rsidP="009D3C3D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</w:rPr>
      </w:pPr>
      <w:r w:rsidRPr="0076081A">
        <w:rPr>
          <w:rFonts w:ascii="Times New Roman" w:eastAsiaTheme="majorHAnsi" w:hAnsi="Times New Roman" w:cs="Times New Roman" w:hint="eastAsia"/>
          <w:b/>
          <w:szCs w:val="20"/>
        </w:rPr>
        <w:t>For c</w:t>
      </w:r>
      <w:r w:rsidRPr="0076081A">
        <w:rPr>
          <w:rFonts w:ascii="Times New Roman" w:eastAsiaTheme="majorHAnsi" w:hAnsi="Times New Roman" w:cs="Times New Roman"/>
          <w:b/>
          <w:szCs w:val="20"/>
        </w:rPr>
        <w:t xml:space="preserve">onstruction of </w:t>
      </w:r>
      <w:r w:rsidRPr="0076081A">
        <w:rPr>
          <w:rFonts w:ascii="Times New Roman" w:eastAsiaTheme="majorHAnsi" w:hAnsi="Times New Roman" w:cs="Times New Roman" w:hint="eastAsia"/>
          <w:b/>
          <w:szCs w:val="20"/>
        </w:rPr>
        <w:t xml:space="preserve">plasmids </w:t>
      </w:r>
      <w:r w:rsidR="00B94AB8" w:rsidRPr="0076081A">
        <w:rPr>
          <w:rFonts w:ascii="Times New Roman" w:eastAsiaTheme="majorHAnsi" w:hAnsi="Times New Roman" w:cs="Times New Roman"/>
          <w:b/>
          <w:szCs w:val="20"/>
        </w:rPr>
        <w:t>overexpressing</w:t>
      </w:r>
      <w:r w:rsidRPr="0076081A">
        <w:rPr>
          <w:rFonts w:ascii="Times New Roman" w:eastAsiaTheme="majorHAnsi" w:hAnsi="Times New Roman" w:cs="Times New Roman" w:hint="eastAsia"/>
          <w:b/>
          <w:szCs w:val="20"/>
        </w:rPr>
        <w:t xml:space="preserve"> </w:t>
      </w:r>
      <w:r w:rsidRPr="0076081A">
        <w:rPr>
          <w:rFonts w:ascii="Times New Roman" w:eastAsiaTheme="majorHAnsi" w:hAnsi="Times New Roman" w:cs="Times New Roman"/>
          <w:b/>
          <w:szCs w:val="20"/>
        </w:rPr>
        <w:t>recombinant proteins</w:t>
      </w:r>
      <w:r w:rsidR="00293B71" w:rsidRPr="0076081A">
        <w:rPr>
          <w:rFonts w:ascii="Times New Roman" w:eastAsia="돋움" w:hAnsi="Times New Roman" w:cs="Times New Roman"/>
          <w:szCs w:val="20"/>
          <w:shd w:val="clear" w:color="auto" w:fill="FFFFFF"/>
        </w:rPr>
        <w:t xml:space="preserve"> </w:t>
      </w:r>
      <w:r w:rsidR="00293B71" w:rsidRPr="0076081A">
        <w:rPr>
          <w:rFonts w:ascii="Times New Roman"/>
          <w:bCs/>
          <w:sz w:val="22"/>
          <w:vertAlign w:val="superscript"/>
        </w:rPr>
        <w:t>b</w:t>
      </w:r>
    </w:p>
    <w:p w14:paraId="140F43A7" w14:textId="626B98EB" w:rsidR="00D77298" w:rsidRPr="0076081A" w:rsidRDefault="009D3C3D" w:rsidP="00324B4C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>rDctD</w:t>
      </w:r>
      <w:r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>D57</w:t>
      </w:r>
      <w:r w:rsidR="00901B26"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>Q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 xml:space="preserve">DctD-F      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hAnsi="Times New Roman" w:cs="Times New Roman"/>
          <w:sz w:val="18"/>
          <w:szCs w:val="18"/>
        </w:rPr>
        <w:t>GG</w:t>
      </w:r>
      <w:r w:rsidR="00D77298" w:rsidRPr="0076081A">
        <w:rPr>
          <w:rFonts w:ascii="Times New Roman" w:hAnsi="Times New Roman" w:cs="Times New Roman"/>
          <w:sz w:val="18"/>
          <w:szCs w:val="18"/>
          <w:u w:val="single"/>
        </w:rPr>
        <w:t>GGATCC</w:t>
      </w:r>
      <w:r w:rsidR="00D77298" w:rsidRPr="0076081A">
        <w:rPr>
          <w:rFonts w:ascii="Times New Roman" w:hAnsi="Times New Roman" w:cs="Times New Roman"/>
          <w:sz w:val="18"/>
          <w:szCs w:val="18"/>
        </w:rPr>
        <w:t>ATGGACAAGTGGTATTTCTCGATGGATGCAGTTT</w:t>
      </w:r>
      <w:r w:rsidR="00324B4C" w:rsidRPr="0076081A">
        <w:rPr>
          <w:rFonts w:ascii="Times New Roman" w:hAnsi="Times New Roman" w:cs="Times New Roman"/>
          <w:sz w:val="18"/>
          <w:szCs w:val="18"/>
        </w:rPr>
        <w:t>CTTT</w:t>
      </w:r>
    </w:p>
    <w:p w14:paraId="65613757" w14:textId="214D45C4" w:rsidR="00D77298" w:rsidRPr="0076081A" w:rsidRDefault="00D77298" w:rsidP="00324B4C">
      <w:pPr>
        <w:spacing w:line="240" w:lineRule="auto"/>
        <w:ind w:left="160" w:firstLineChars="800" w:firstLine="144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DctD-R 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Pr="0076081A">
        <w:rPr>
          <w:rFonts w:ascii="Times New Roman" w:hAnsi="Times New Roman" w:cs="Times New Roman"/>
          <w:sz w:val="18"/>
          <w:szCs w:val="18"/>
        </w:rPr>
        <w:t>GG</w:t>
      </w:r>
      <w:r w:rsidRPr="0076081A">
        <w:rPr>
          <w:rFonts w:ascii="Times New Roman" w:hAnsi="Times New Roman" w:cs="Times New Roman"/>
          <w:sz w:val="18"/>
          <w:szCs w:val="18"/>
          <w:u w:val="single"/>
        </w:rPr>
        <w:t>GGTACC</w:t>
      </w:r>
      <w:r w:rsidRPr="0076081A">
        <w:rPr>
          <w:rFonts w:ascii="Times New Roman" w:hAnsi="Times New Roman" w:cs="Times New Roman"/>
          <w:sz w:val="18"/>
          <w:szCs w:val="18"/>
        </w:rPr>
        <w:t>TCAGCTGTCGGTGTAATCGGCGCGATTCAGACC</w:t>
      </w:r>
    </w:p>
    <w:p w14:paraId="3DF2A6A9" w14:textId="6D7E294B" w:rsidR="009D3C3D" w:rsidRPr="0076081A" w:rsidRDefault="009D3C3D" w:rsidP="00D77298">
      <w:pPr>
        <w:spacing w:line="240" w:lineRule="auto"/>
        <w:ind w:leftChars="800" w:left="160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>D57</w:t>
      </w:r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Q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-F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 xml:space="preserve">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G</w:t>
      </w:r>
      <w:r w:rsidR="005E3FC5" w:rsidRPr="0076081A">
        <w:rPr>
          <w:rFonts w:ascii="Times New Roman" w:eastAsia="돋움" w:hAnsi="Times New Roman" w:cs="Times New Roman"/>
          <w:sz w:val="18"/>
          <w:szCs w:val="18"/>
          <w:shd w:val="clear" w:color="auto" w:fill="FFFFFF"/>
        </w:rPr>
        <w:t>CGATCAAAACCGGC</w:t>
      </w:r>
      <w:r w:rsidR="004D09BF" w:rsidRPr="0076081A">
        <w:rPr>
          <w:rFonts w:ascii="Times New Roman" w:eastAsia="돋움" w:hAnsi="Times New Roman" w:cs="Times New Roman"/>
          <w:i/>
          <w:iCs/>
          <w:sz w:val="18"/>
          <w:szCs w:val="18"/>
          <w:shd w:val="clear" w:color="auto" w:fill="FFFFFF"/>
        </w:rPr>
        <w:t>C</w:t>
      </w:r>
      <w:r w:rsidR="005E3FC5" w:rsidRPr="0076081A">
        <w:rPr>
          <w:rFonts w:ascii="Times New Roman" w:eastAsia="돋움" w:hAnsi="Times New Roman" w:cs="Times New Roman"/>
          <w:i/>
          <w:iCs/>
          <w:sz w:val="18"/>
          <w:szCs w:val="18"/>
          <w:shd w:val="clear" w:color="auto" w:fill="FFFFFF"/>
        </w:rPr>
        <w:t>AG</w:t>
      </w:r>
      <w:r w:rsidR="005E3FC5" w:rsidRPr="0076081A">
        <w:rPr>
          <w:rFonts w:ascii="Times New Roman" w:eastAsia="돋움" w:hAnsi="Times New Roman" w:cs="Times New Roman"/>
          <w:sz w:val="18"/>
          <w:szCs w:val="18"/>
          <w:shd w:val="clear" w:color="auto" w:fill="FFFFFF"/>
        </w:rPr>
        <w:t>TTTGACGGTATC</w:t>
      </w:r>
    </w:p>
    <w:p w14:paraId="20F08068" w14:textId="44528D8F" w:rsidR="009D3C3D" w:rsidRPr="0076081A" w:rsidRDefault="009D3C3D" w:rsidP="009D3C3D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D57</w:t>
      </w:r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-R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="005E3FC5" w:rsidRPr="0076081A">
        <w:rPr>
          <w:rFonts w:ascii="Times New Roman" w:eastAsia="돋움" w:hAnsi="Times New Roman" w:cs="Times New Roman"/>
          <w:sz w:val="18"/>
          <w:szCs w:val="18"/>
          <w:shd w:val="clear" w:color="auto" w:fill="FFFFFF"/>
        </w:rPr>
        <w:t>GATACCGTCAAA</w:t>
      </w:r>
      <w:r w:rsidR="005E3FC5" w:rsidRPr="0076081A">
        <w:rPr>
          <w:rFonts w:ascii="Times New Roman" w:eastAsia="돋움" w:hAnsi="Times New Roman" w:cs="Times New Roman"/>
          <w:i/>
          <w:iCs/>
          <w:sz w:val="18"/>
          <w:szCs w:val="18"/>
          <w:shd w:val="clear" w:color="auto" w:fill="FFFFFF"/>
        </w:rPr>
        <w:t>CT</w:t>
      </w:r>
      <w:r w:rsidR="004D09BF" w:rsidRPr="0076081A">
        <w:rPr>
          <w:rFonts w:ascii="Times New Roman" w:eastAsia="돋움" w:hAnsi="Times New Roman" w:cs="Times New Roman"/>
          <w:i/>
          <w:iCs/>
          <w:sz w:val="18"/>
          <w:szCs w:val="18"/>
          <w:shd w:val="clear" w:color="auto" w:fill="FFFFFF"/>
        </w:rPr>
        <w:t>G</w:t>
      </w:r>
      <w:r w:rsidR="005E3FC5" w:rsidRPr="0076081A">
        <w:rPr>
          <w:rFonts w:ascii="Times New Roman" w:eastAsia="돋움" w:hAnsi="Times New Roman" w:cs="Times New Roman"/>
          <w:sz w:val="18"/>
          <w:szCs w:val="18"/>
          <w:shd w:val="clear" w:color="auto" w:fill="FFFFFF"/>
        </w:rPr>
        <w:t>GCCGGTTTTGATCGC</w:t>
      </w:r>
    </w:p>
    <w:p w14:paraId="48E17B20" w14:textId="3F85C57E" w:rsidR="004D09BF" w:rsidRPr="0076081A" w:rsidRDefault="009D3C3D" w:rsidP="004D09BF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proofErr w:type="spellStart"/>
      <w:r w:rsidRPr="0076081A">
        <w:rPr>
          <w:rFonts w:ascii="Times New Roman" w:eastAsiaTheme="majorHAnsi" w:hAnsi="Times New Roman" w:cs="Times New Roman"/>
          <w:sz w:val="18"/>
          <w:szCs w:val="18"/>
        </w:rPr>
        <w:t>r</w:t>
      </w:r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proofErr w:type="spellEnd"/>
      <w:r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 xml:space="preserve">        </w:t>
      </w:r>
      <w:r w:rsidR="00901B26"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 xml:space="preserve">    </w:t>
      </w:r>
      <w:r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 xml:space="preserve">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ab/>
      </w:r>
      <w:proofErr w:type="spellStart"/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proofErr w:type="spellEnd"/>
      <w:r w:rsidR="00B20CB5"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F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CG</w:t>
      </w:r>
      <w:r w:rsidR="004D09BF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GATCC</w:t>
      </w:r>
      <w:r w:rsidR="004D09BF" w:rsidRPr="0076081A">
        <w:rPr>
          <w:rFonts w:ascii="Times New Roman" w:eastAsiaTheme="majorHAnsi" w:hAnsi="Times New Roman" w:cs="Times New Roman"/>
          <w:sz w:val="18"/>
          <w:szCs w:val="18"/>
        </w:rPr>
        <w:t>ATGACTGAGCAGAAGTACATCGTTGCACTGGAC</w:t>
      </w:r>
    </w:p>
    <w:p w14:paraId="145F2571" w14:textId="5498D833" w:rsidR="009D3C3D" w:rsidRPr="0076081A" w:rsidRDefault="004D09BF" w:rsidP="004D09BF">
      <w:pPr>
        <w:spacing w:line="240" w:lineRule="auto"/>
        <w:ind w:firstLineChars="250" w:firstLine="45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 xml:space="preserve">         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  <w:vertAlign w:val="subscript"/>
        </w:rPr>
        <w:tab/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GlpK</w:t>
      </w:r>
      <w:r w:rsidR="00B20CB5" w:rsidRPr="0076081A">
        <w:rPr>
          <w:rFonts w:ascii="Times New Roman" w:eastAsiaTheme="majorHAnsi" w:hAnsi="Times New Roman" w:cs="Times New Roman"/>
          <w:sz w:val="18"/>
          <w:szCs w:val="18"/>
        </w:rPr>
        <w:t>-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R  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  <w:t>CCC</w:t>
      </w:r>
      <w:r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AAGCTT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CGCCCAAAATTGGGGGGAGGCGATTTTAATC</w:t>
      </w:r>
    </w:p>
    <w:p w14:paraId="11F5F930" w14:textId="56429A6C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b/>
          <w:szCs w:val="20"/>
        </w:rPr>
      </w:pPr>
      <w:bookmarkStart w:id="0" w:name="_Hlk62225345"/>
      <w:r w:rsidRPr="0076081A">
        <w:rPr>
          <w:rFonts w:ascii="Times New Roman" w:eastAsiaTheme="majorHAnsi" w:hAnsi="Times New Roman" w:cs="Times New Roman" w:hint="eastAsia"/>
          <w:b/>
          <w:szCs w:val="20"/>
        </w:rPr>
        <w:t>For c</w:t>
      </w:r>
      <w:r w:rsidRPr="0076081A">
        <w:rPr>
          <w:rFonts w:ascii="Times New Roman" w:eastAsiaTheme="majorHAnsi" w:hAnsi="Times New Roman" w:cs="Times New Roman"/>
          <w:b/>
          <w:szCs w:val="20"/>
        </w:rPr>
        <w:t xml:space="preserve">onstruction of </w:t>
      </w:r>
      <w:r w:rsidR="00D77298" w:rsidRPr="0076081A">
        <w:rPr>
          <w:rFonts w:ascii="Times New Roman" w:eastAsiaTheme="majorHAnsi" w:hAnsi="Times New Roman" w:cs="Times New Roman"/>
          <w:b/>
          <w:szCs w:val="20"/>
        </w:rPr>
        <w:t>Bacterial Two-Hybrid system plasmids</w:t>
      </w:r>
    </w:p>
    <w:p w14:paraId="24656202" w14:textId="6D0F2C4E" w:rsidR="00901B26" w:rsidRPr="0076081A" w:rsidRDefault="00D77298" w:rsidP="00901B26">
      <w:pPr>
        <w:spacing w:line="240" w:lineRule="auto"/>
        <w:ind w:left="1440" w:hangingChars="800" w:hanging="144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t>dctD</w:t>
      </w:r>
      <w:r w:rsidR="00901B26"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D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ctD</w:t>
      </w:r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>-F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(</w:t>
      </w:r>
      <w:proofErr w:type="gram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TH)</w:t>
      </w:r>
      <w:r w:rsidR="00901B26"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proofErr w:type="gramEnd"/>
      <w:r w:rsidR="00901B26" w:rsidRPr="0076081A">
        <w:rPr>
          <w:rFonts w:ascii="Times New Roman" w:eastAsiaTheme="majorHAnsi" w:hAnsi="Times New Roman" w:cs="Times New Roman" w:hint="eastAsia"/>
          <w:sz w:val="18"/>
          <w:szCs w:val="18"/>
        </w:rPr>
        <w:t xml:space="preserve">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ATGC</w:t>
      </w:r>
      <w:r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GATCC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GGACAAGTGGTATTTCTCGATGGATGCAGTT</w:t>
      </w:r>
    </w:p>
    <w:p w14:paraId="606DA9B6" w14:textId="18B9241D" w:rsidR="00901B26" w:rsidRPr="0076081A" w:rsidRDefault="00901B26" w:rsidP="00901B26">
      <w:pPr>
        <w:spacing w:line="240" w:lineRule="auto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D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ctD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R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(</w:t>
      </w:r>
      <w:proofErr w:type="gram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TH)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proofErr w:type="gram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ATGC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AGCTC</w:t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TCGTTCGGCAGAAATCAGCTGTCGGTG</w:t>
      </w:r>
    </w:p>
    <w:p w14:paraId="46B01C7D" w14:textId="2A033CE5" w:rsidR="00D77298" w:rsidRPr="0076081A" w:rsidRDefault="00D77298" w:rsidP="00D77298">
      <w:pPr>
        <w:spacing w:line="240" w:lineRule="auto"/>
        <w:ind w:left="1440" w:hangingChars="800" w:hanging="144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i/>
          <w:iCs/>
          <w:sz w:val="18"/>
          <w:szCs w:val="18"/>
        </w:rPr>
        <w:lastRenderedPageBreak/>
        <w:t>crr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C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r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F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(</w:t>
      </w:r>
      <w:proofErr w:type="gram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TH)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proofErr w:type="gramEnd"/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 xml:space="preserve">   </w:t>
      </w:r>
      <w:r w:rsidRPr="0076081A">
        <w:rPr>
          <w:rFonts w:ascii="Times New Roman" w:eastAsiaTheme="majorHAnsi" w:hAnsi="Times New Roman" w:cs="Times New Roman" w:hint="eastAsia"/>
          <w:sz w:val="18"/>
          <w:szCs w:val="18"/>
        </w:rPr>
        <w:tab/>
      </w:r>
      <w:bookmarkEnd w:id="0"/>
      <w:r w:rsidRPr="0076081A">
        <w:rPr>
          <w:rFonts w:ascii="Times New Roman" w:eastAsiaTheme="majorHAnsi" w:hAnsi="Times New Roman" w:cs="Times New Roman"/>
          <w:sz w:val="18"/>
          <w:szCs w:val="18"/>
        </w:rPr>
        <w:t>ATGC</w:t>
      </w:r>
      <w:r w:rsidRPr="0076081A">
        <w:rPr>
          <w:rFonts w:ascii="Times New Roman" w:eastAsiaTheme="majorHAnsi" w:hAnsi="Times New Roman" w:cs="Times New Roman"/>
          <w:sz w:val="18"/>
          <w:szCs w:val="18"/>
          <w:u w:val="single"/>
        </w:rPr>
        <w:t>GGATCC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GGAGCATGACACAATGGGTCTGTTTG</w:t>
      </w:r>
    </w:p>
    <w:p w14:paraId="73242937" w14:textId="360B522D" w:rsidR="00234862" w:rsidRPr="0076081A" w:rsidRDefault="00234862" w:rsidP="00324B4C">
      <w:pPr>
        <w:spacing w:line="240" w:lineRule="auto"/>
        <w:ind w:leftChars="400" w:left="1520" w:hangingChars="400" w:hanging="720"/>
        <w:jc w:val="left"/>
        <w:rPr>
          <w:rFonts w:ascii="Times New Roman" w:eastAsiaTheme="majorHAnsi" w:hAnsi="Times New Roman" w:cs="Times New Roman"/>
          <w:sz w:val="18"/>
          <w:szCs w:val="18"/>
        </w:rPr>
      </w:pP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     </w:t>
      </w:r>
      <w:r w:rsidR="00324B4C"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eastAsiaTheme="majorHAnsi" w:hAnsi="Times New Roman" w:cs="Times New Roman"/>
          <w:sz w:val="18"/>
          <w:szCs w:val="18"/>
        </w:rPr>
        <w:t>C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rr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>-R</w:t>
      </w:r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(</w:t>
      </w:r>
      <w:proofErr w:type="gramStart"/>
      <w:r w:rsidR="007E1FD7" w:rsidRPr="0076081A">
        <w:rPr>
          <w:rFonts w:ascii="Times New Roman" w:eastAsiaTheme="majorHAnsi" w:hAnsi="Times New Roman" w:cs="Times New Roman"/>
          <w:sz w:val="18"/>
          <w:szCs w:val="18"/>
        </w:rPr>
        <w:t>TH)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proofErr w:type="gramEnd"/>
      <w:r w:rsidRPr="0076081A">
        <w:rPr>
          <w:rFonts w:ascii="Times New Roman" w:eastAsiaTheme="majorHAnsi" w:hAnsi="Times New Roman" w:cs="Times New Roman"/>
          <w:sz w:val="18"/>
          <w:szCs w:val="18"/>
        </w:rPr>
        <w:t xml:space="preserve">   </w:t>
      </w:r>
      <w:r w:rsidRPr="0076081A">
        <w:rPr>
          <w:rFonts w:ascii="Times New Roman" w:eastAsiaTheme="majorHAnsi" w:hAnsi="Times New Roman" w:cs="Times New Roman"/>
          <w:sz w:val="18"/>
          <w:szCs w:val="18"/>
        </w:rPr>
        <w:tab/>
      </w:r>
      <w:r w:rsidR="00D77298" w:rsidRPr="0076081A">
        <w:rPr>
          <w:rFonts w:ascii="Times New Roman" w:hAnsi="Times New Roman" w:cs="Times New Roman"/>
          <w:spacing w:val="7"/>
          <w:sz w:val="18"/>
          <w:szCs w:val="18"/>
          <w:shd w:val="clear" w:color="auto" w:fill="FFFFFF"/>
        </w:rPr>
        <w:t>ATGC</w:t>
      </w:r>
      <w:r w:rsidR="00D77298" w:rsidRPr="0076081A">
        <w:rPr>
          <w:rFonts w:ascii="Times New Roman" w:hAnsi="Times New Roman" w:cs="Times New Roman"/>
          <w:spacing w:val="7"/>
          <w:sz w:val="18"/>
          <w:szCs w:val="18"/>
          <w:u w:val="single"/>
          <w:shd w:val="clear" w:color="auto" w:fill="FFFFFF"/>
        </w:rPr>
        <w:t>GGTACC</w:t>
      </w:r>
      <w:r w:rsidR="00D77298" w:rsidRPr="0076081A">
        <w:rPr>
          <w:rFonts w:ascii="Times New Roman" w:hAnsi="Times New Roman" w:cs="Times New Roman"/>
          <w:spacing w:val="7"/>
          <w:sz w:val="18"/>
          <w:szCs w:val="18"/>
          <w:shd w:val="clear" w:color="auto" w:fill="FFFFFF"/>
        </w:rPr>
        <w:t>CTAAGTAGTAATTACTTAGTTACGCGTAGAA</w:t>
      </w:r>
      <w:r w:rsidR="00324B4C" w:rsidRPr="0076081A">
        <w:rPr>
          <w:rFonts w:ascii="Times New Roman" w:hAnsi="Times New Roman" w:cs="Times New Roman"/>
          <w:spacing w:val="7"/>
          <w:sz w:val="18"/>
          <w:szCs w:val="18"/>
          <w:shd w:val="clear" w:color="auto" w:fill="FFFFFF"/>
        </w:rPr>
        <w:t>C</w:t>
      </w:r>
    </w:p>
    <w:p w14:paraId="78D62418" w14:textId="77777777" w:rsidR="00EC3939" w:rsidRPr="0076081A" w:rsidRDefault="00EC3939">
      <w:pPr>
        <w:widowControl/>
        <w:wordWrap/>
        <w:autoSpaceDE/>
        <w:autoSpaceDN/>
        <w:rPr>
          <w:rFonts w:ascii="Times New Roman" w:eastAsiaTheme="majorHAnsi" w:hAnsi="Times New Roman" w:cs="Times New Roman"/>
          <w:b/>
          <w:sz w:val="22"/>
          <w:szCs w:val="20"/>
          <w:u w:val="single"/>
        </w:rPr>
      </w:pPr>
      <w:r w:rsidRPr="0076081A">
        <w:rPr>
          <w:rFonts w:ascii="Times New Roman" w:eastAsiaTheme="majorHAnsi" w:hAnsi="Times New Roman" w:cs="Times New Roman"/>
          <w:b/>
          <w:sz w:val="22"/>
          <w:szCs w:val="20"/>
          <w:u w:val="single"/>
        </w:rPr>
        <w:t xml:space="preserve">                                                                                </w:t>
      </w:r>
    </w:p>
    <w:p w14:paraId="4A339BC3" w14:textId="77777777" w:rsidR="007A7E4B" w:rsidRPr="0076081A" w:rsidRDefault="00EC3939" w:rsidP="00293B71">
      <w:pPr>
        <w:spacing w:line="360" w:lineRule="auto"/>
        <w:jc w:val="left"/>
        <w:rPr>
          <w:rFonts w:ascii="Times New Roman"/>
          <w:bCs/>
          <w:iCs/>
          <w:sz w:val="22"/>
        </w:rPr>
      </w:pPr>
      <w:r w:rsidRPr="0076081A">
        <w:rPr>
          <w:rFonts w:ascii="Times New Roman" w:hint="eastAsia"/>
          <w:bCs/>
          <w:sz w:val="22"/>
          <w:vertAlign w:val="superscript"/>
        </w:rPr>
        <w:t xml:space="preserve">a </w:t>
      </w:r>
      <w:r w:rsidRPr="0076081A">
        <w:rPr>
          <w:rFonts w:ascii="Times New Roman"/>
          <w:bCs/>
          <w:iCs/>
          <w:sz w:val="22"/>
        </w:rPr>
        <w:t>Restriction sites are underlined and their usages in cloning experiments are</w:t>
      </w:r>
      <w:r w:rsidRPr="0076081A">
        <w:rPr>
          <w:rFonts w:ascii="Times New Roman" w:hint="eastAsia"/>
          <w:bCs/>
          <w:iCs/>
          <w:sz w:val="22"/>
        </w:rPr>
        <w:t xml:space="preserve"> </w:t>
      </w:r>
      <w:r w:rsidRPr="0076081A">
        <w:rPr>
          <w:rFonts w:ascii="Times New Roman"/>
          <w:bCs/>
          <w:iCs/>
          <w:sz w:val="22"/>
        </w:rPr>
        <w:t xml:space="preserve">described </w:t>
      </w:r>
      <w:r w:rsidRPr="0076081A">
        <w:rPr>
          <w:rFonts w:ascii="Times New Roman" w:hint="eastAsia"/>
          <w:bCs/>
          <w:iCs/>
          <w:sz w:val="22"/>
        </w:rPr>
        <w:t>in "</w:t>
      </w:r>
      <w:r w:rsidRPr="0076081A">
        <w:rPr>
          <w:rFonts w:ascii="Times New Roman"/>
          <w:bCs/>
          <w:iCs/>
          <w:sz w:val="22"/>
        </w:rPr>
        <w:t>Materials and Methods</w:t>
      </w:r>
      <w:r w:rsidRPr="0076081A">
        <w:rPr>
          <w:rFonts w:ascii="Times New Roman" w:hint="eastAsia"/>
          <w:bCs/>
          <w:iCs/>
          <w:sz w:val="22"/>
        </w:rPr>
        <w:t>"</w:t>
      </w:r>
      <w:r w:rsidRPr="0076081A">
        <w:rPr>
          <w:rFonts w:ascii="Times New Roman"/>
          <w:bCs/>
          <w:iCs/>
          <w:sz w:val="22"/>
        </w:rPr>
        <w:t>.</w:t>
      </w:r>
    </w:p>
    <w:p w14:paraId="7751793C" w14:textId="0599D19F" w:rsidR="00EC59D5" w:rsidRPr="00B226F3" w:rsidRDefault="007A7E4B" w:rsidP="00B226F3">
      <w:pPr>
        <w:spacing w:line="360" w:lineRule="auto"/>
        <w:jc w:val="left"/>
        <w:rPr>
          <w:rFonts w:ascii="Times New Roman" w:eastAsiaTheme="majorHAnsi" w:hAnsi="Times New Roman" w:cs="Times New Roman" w:hint="eastAsia"/>
          <w:b/>
          <w:szCs w:val="20"/>
        </w:rPr>
      </w:pPr>
      <w:r w:rsidRPr="0076081A">
        <w:rPr>
          <w:rFonts w:ascii="Times New Roman"/>
          <w:bCs/>
          <w:sz w:val="22"/>
          <w:vertAlign w:val="superscript"/>
        </w:rPr>
        <w:t>b</w:t>
      </w:r>
      <w:r w:rsidRPr="0076081A">
        <w:rPr>
          <w:rFonts w:ascii="Times New Roman" w:hint="eastAsia"/>
          <w:bCs/>
          <w:sz w:val="22"/>
          <w:vertAlign w:val="superscript"/>
        </w:rPr>
        <w:t xml:space="preserve"> </w:t>
      </w:r>
      <w:r w:rsidRPr="0076081A">
        <w:rPr>
          <w:rFonts w:ascii="Times New Roman"/>
          <w:bCs/>
          <w:iCs/>
          <w:sz w:val="22"/>
        </w:rPr>
        <w:t xml:space="preserve">Altered nucleotides for mutagenizing are indicated with italicized letters. </w:t>
      </w:r>
    </w:p>
    <w:sectPr w:rsidR="00EC59D5" w:rsidRPr="00B226F3" w:rsidSect="00B226F3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0EADC" w14:textId="77777777" w:rsidR="00CC5C8D" w:rsidRDefault="00CC5C8D" w:rsidP="00967569">
      <w:pPr>
        <w:spacing w:after="0" w:line="240" w:lineRule="auto"/>
      </w:pPr>
      <w:r>
        <w:separator/>
      </w:r>
    </w:p>
  </w:endnote>
  <w:endnote w:type="continuationSeparator" w:id="0">
    <w:p w14:paraId="51F8EB9E" w14:textId="77777777" w:rsidR="00CC5C8D" w:rsidRDefault="00CC5C8D" w:rsidP="00967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58536804"/>
      <w:docPartObj>
        <w:docPartGallery w:val="Page Numbers (Bottom of Page)"/>
        <w:docPartUnique/>
      </w:docPartObj>
    </w:sdtPr>
    <w:sdtEndPr/>
    <w:sdtContent>
      <w:p w14:paraId="11ED94DC" w14:textId="2A15D461" w:rsidR="00616177" w:rsidRDefault="0061617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4A777D75" w14:textId="77777777" w:rsidR="00616177" w:rsidRDefault="0061617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3FF5A5" w14:textId="77777777" w:rsidR="00CC5C8D" w:rsidRDefault="00CC5C8D" w:rsidP="00967569">
      <w:pPr>
        <w:spacing w:after="0" w:line="240" w:lineRule="auto"/>
      </w:pPr>
      <w:r>
        <w:separator/>
      </w:r>
    </w:p>
  </w:footnote>
  <w:footnote w:type="continuationSeparator" w:id="0">
    <w:p w14:paraId="38CC4B06" w14:textId="77777777" w:rsidR="00CC5C8D" w:rsidRDefault="00CC5C8D" w:rsidP="00967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764"/>
    <w:rsid w:val="000134A2"/>
    <w:rsid w:val="00040EF3"/>
    <w:rsid w:val="0004494C"/>
    <w:rsid w:val="00051EA1"/>
    <w:rsid w:val="000B54A2"/>
    <w:rsid w:val="000C2A02"/>
    <w:rsid w:val="000C465B"/>
    <w:rsid w:val="00147EAA"/>
    <w:rsid w:val="00151506"/>
    <w:rsid w:val="00157706"/>
    <w:rsid w:val="0017219E"/>
    <w:rsid w:val="001868DA"/>
    <w:rsid w:val="00187688"/>
    <w:rsid w:val="001B1B83"/>
    <w:rsid w:val="00204778"/>
    <w:rsid w:val="00205D91"/>
    <w:rsid w:val="002231DD"/>
    <w:rsid w:val="00224D54"/>
    <w:rsid w:val="00234862"/>
    <w:rsid w:val="00240F93"/>
    <w:rsid w:val="00247A30"/>
    <w:rsid w:val="00250418"/>
    <w:rsid w:val="002508CD"/>
    <w:rsid w:val="00293B71"/>
    <w:rsid w:val="002E0917"/>
    <w:rsid w:val="00306D93"/>
    <w:rsid w:val="00314460"/>
    <w:rsid w:val="00324B4C"/>
    <w:rsid w:val="0033451A"/>
    <w:rsid w:val="003352B3"/>
    <w:rsid w:val="00337BF8"/>
    <w:rsid w:val="00340C67"/>
    <w:rsid w:val="003A217F"/>
    <w:rsid w:val="003B1ACC"/>
    <w:rsid w:val="003C4E3D"/>
    <w:rsid w:val="004479E3"/>
    <w:rsid w:val="004826D9"/>
    <w:rsid w:val="004C4F09"/>
    <w:rsid w:val="004C5BDD"/>
    <w:rsid w:val="004D09BF"/>
    <w:rsid w:val="004E55AC"/>
    <w:rsid w:val="004F32DF"/>
    <w:rsid w:val="00511880"/>
    <w:rsid w:val="00512777"/>
    <w:rsid w:val="005137A3"/>
    <w:rsid w:val="00517DFF"/>
    <w:rsid w:val="00522036"/>
    <w:rsid w:val="00551A24"/>
    <w:rsid w:val="00561404"/>
    <w:rsid w:val="005627B4"/>
    <w:rsid w:val="005A2CA9"/>
    <w:rsid w:val="005D3A22"/>
    <w:rsid w:val="005E3FC5"/>
    <w:rsid w:val="005F2FED"/>
    <w:rsid w:val="00616177"/>
    <w:rsid w:val="006372F9"/>
    <w:rsid w:val="0064114D"/>
    <w:rsid w:val="006824AA"/>
    <w:rsid w:val="006857C2"/>
    <w:rsid w:val="0069746F"/>
    <w:rsid w:val="006A1D05"/>
    <w:rsid w:val="007215B8"/>
    <w:rsid w:val="00724DC1"/>
    <w:rsid w:val="00727F79"/>
    <w:rsid w:val="00741D3E"/>
    <w:rsid w:val="00742EC3"/>
    <w:rsid w:val="0076081A"/>
    <w:rsid w:val="00772CB2"/>
    <w:rsid w:val="0079301C"/>
    <w:rsid w:val="007A7E4B"/>
    <w:rsid w:val="007E1FD7"/>
    <w:rsid w:val="007F4EAB"/>
    <w:rsid w:val="0080386E"/>
    <w:rsid w:val="00810C41"/>
    <w:rsid w:val="008164A8"/>
    <w:rsid w:val="00837A45"/>
    <w:rsid w:val="00847E33"/>
    <w:rsid w:val="00855CD0"/>
    <w:rsid w:val="00863D45"/>
    <w:rsid w:val="00866D4A"/>
    <w:rsid w:val="008A16AD"/>
    <w:rsid w:val="008B31E2"/>
    <w:rsid w:val="008B4D6D"/>
    <w:rsid w:val="008C556A"/>
    <w:rsid w:val="00901B26"/>
    <w:rsid w:val="00907ED1"/>
    <w:rsid w:val="00922FA6"/>
    <w:rsid w:val="00924F76"/>
    <w:rsid w:val="00941ECF"/>
    <w:rsid w:val="0096000A"/>
    <w:rsid w:val="00967569"/>
    <w:rsid w:val="00972E8F"/>
    <w:rsid w:val="00992201"/>
    <w:rsid w:val="009D05FE"/>
    <w:rsid w:val="009D3C3D"/>
    <w:rsid w:val="009D4129"/>
    <w:rsid w:val="009F3AA4"/>
    <w:rsid w:val="00A25764"/>
    <w:rsid w:val="00A2577F"/>
    <w:rsid w:val="00A271A8"/>
    <w:rsid w:val="00A4230A"/>
    <w:rsid w:val="00A5484C"/>
    <w:rsid w:val="00A60DA2"/>
    <w:rsid w:val="00A9788D"/>
    <w:rsid w:val="00AA6DC9"/>
    <w:rsid w:val="00AD42BA"/>
    <w:rsid w:val="00AE3565"/>
    <w:rsid w:val="00B20CB5"/>
    <w:rsid w:val="00B226F3"/>
    <w:rsid w:val="00B27F30"/>
    <w:rsid w:val="00B60DBF"/>
    <w:rsid w:val="00B63E94"/>
    <w:rsid w:val="00B67738"/>
    <w:rsid w:val="00B94AB8"/>
    <w:rsid w:val="00BA55F5"/>
    <w:rsid w:val="00BC1752"/>
    <w:rsid w:val="00C0194F"/>
    <w:rsid w:val="00C45A07"/>
    <w:rsid w:val="00C5626C"/>
    <w:rsid w:val="00C74FC2"/>
    <w:rsid w:val="00CB37B2"/>
    <w:rsid w:val="00CC5C8D"/>
    <w:rsid w:val="00CD654B"/>
    <w:rsid w:val="00D030F6"/>
    <w:rsid w:val="00D361A3"/>
    <w:rsid w:val="00D372A5"/>
    <w:rsid w:val="00D70113"/>
    <w:rsid w:val="00D77298"/>
    <w:rsid w:val="00D9215F"/>
    <w:rsid w:val="00DA1FF6"/>
    <w:rsid w:val="00DD3659"/>
    <w:rsid w:val="00E0584F"/>
    <w:rsid w:val="00E451D3"/>
    <w:rsid w:val="00E463FC"/>
    <w:rsid w:val="00E64A41"/>
    <w:rsid w:val="00EB23D9"/>
    <w:rsid w:val="00EC3939"/>
    <w:rsid w:val="00EC59D5"/>
    <w:rsid w:val="00F01206"/>
    <w:rsid w:val="00F21DA4"/>
    <w:rsid w:val="00F40657"/>
    <w:rsid w:val="00F435D1"/>
    <w:rsid w:val="00F53672"/>
    <w:rsid w:val="00F56CA6"/>
    <w:rsid w:val="00F71566"/>
    <w:rsid w:val="00F82E5E"/>
    <w:rsid w:val="00F92472"/>
    <w:rsid w:val="00FA7301"/>
    <w:rsid w:val="00FB69AA"/>
    <w:rsid w:val="00FD7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4487BB"/>
  <w15:docId w15:val="{63757185-7ED1-4F32-8274-416D285F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7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25764"/>
  </w:style>
  <w:style w:type="paragraph" w:styleId="a4">
    <w:name w:val="header"/>
    <w:basedOn w:val="a"/>
    <w:link w:val="Char"/>
    <w:uiPriority w:val="99"/>
    <w:unhideWhenUsed/>
    <w:rsid w:val="0096756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67569"/>
  </w:style>
  <w:style w:type="paragraph" w:styleId="a5">
    <w:name w:val="footer"/>
    <w:basedOn w:val="a"/>
    <w:link w:val="Char0"/>
    <w:uiPriority w:val="99"/>
    <w:unhideWhenUsed/>
    <w:rsid w:val="0096756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67569"/>
  </w:style>
  <w:style w:type="character" w:styleId="a6">
    <w:name w:val="Hyperlink"/>
    <w:basedOn w:val="a0"/>
    <w:uiPriority w:val="99"/>
    <w:semiHidden/>
    <w:unhideWhenUsed/>
    <w:rsid w:val="007F4EAB"/>
    <w:rPr>
      <w:b w:val="0"/>
      <w:bCs w:val="0"/>
      <w:strike w:val="0"/>
      <w:dstrike w:val="0"/>
      <w:color w:val="0062A0"/>
      <w:sz w:val="24"/>
      <w:szCs w:val="24"/>
      <w:u w:val="none"/>
      <w:effect w:val="none"/>
      <w:bdr w:val="none" w:sz="0" w:space="0" w:color="auto" w:frame="1"/>
      <w:vertAlign w:val="baseline"/>
    </w:rPr>
  </w:style>
  <w:style w:type="paragraph" w:styleId="a7">
    <w:name w:val="Normal (Web)"/>
    <w:basedOn w:val="a"/>
    <w:uiPriority w:val="99"/>
    <w:unhideWhenUsed/>
    <w:rsid w:val="008C556A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EC3939"/>
    <w:pPr>
      <w:ind w:left="720"/>
      <w:contextualSpacing/>
    </w:pPr>
  </w:style>
  <w:style w:type="paragraph" w:styleId="a9">
    <w:name w:val="Balloon Text"/>
    <w:basedOn w:val="a"/>
    <w:link w:val="Char1"/>
    <w:uiPriority w:val="99"/>
    <w:semiHidden/>
    <w:unhideWhenUsed/>
    <w:rsid w:val="009F3AA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F3AA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6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4F28A9-02BC-4969-A277-24A48BA21C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강세빈</cp:lastModifiedBy>
  <cp:revision>2</cp:revision>
  <dcterms:created xsi:type="dcterms:W3CDTF">2022-02-15T01:51:00Z</dcterms:created>
  <dcterms:modified xsi:type="dcterms:W3CDTF">2022-02-15T01:51:00Z</dcterms:modified>
</cp:coreProperties>
</file>